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265E" w14:textId="1C2612F4" w:rsidR="005F15E7" w:rsidRPr="0033456D" w:rsidRDefault="00D45F86" w:rsidP="00D45F86">
      <w:pPr>
        <w:rPr>
          <w:rFonts w:ascii="Times New Roman" w:hAnsi="Times New Roman" w:cs="Times New Roman"/>
          <w:sz w:val="24"/>
          <w:szCs w:val="24"/>
        </w:rPr>
      </w:pPr>
      <w:r w:rsidRPr="0033456D">
        <w:rPr>
          <w:rFonts w:ascii="Times New Roman" w:hAnsi="Times New Roman" w:cs="Times New Roman"/>
          <w:sz w:val="24"/>
          <w:szCs w:val="24"/>
        </w:rPr>
        <w:t>Supplementary Table 1</w:t>
      </w:r>
      <w:r w:rsidRPr="0033456D">
        <w:rPr>
          <w:rFonts w:ascii="Times New Roman" w:hAnsi="Times New Roman" w:cs="Times New Roman"/>
          <w:sz w:val="24"/>
          <w:szCs w:val="24"/>
        </w:rPr>
        <w:t>.</w:t>
      </w:r>
      <w:r w:rsidRPr="0033456D">
        <w:rPr>
          <w:rFonts w:ascii="Times New Roman" w:hAnsi="Times New Roman" w:cs="Times New Roman"/>
          <w:sz w:val="24"/>
          <w:szCs w:val="24"/>
        </w:rPr>
        <w:t xml:space="preserve"> Technology Roadmap</w:t>
      </w:r>
    </w:p>
    <w:p w14:paraId="649E8E39" w14:textId="349E477B" w:rsidR="002D586E" w:rsidRDefault="00D45F86" w:rsidP="002D586E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1179F28E" wp14:editId="25A58297">
                <wp:simplePos x="0" y="0"/>
                <wp:positionH relativeFrom="column">
                  <wp:posOffset>2736593</wp:posOffset>
                </wp:positionH>
                <wp:positionV relativeFrom="paragraph">
                  <wp:posOffset>140155</wp:posOffset>
                </wp:positionV>
                <wp:extent cx="1701800" cy="840362"/>
                <wp:effectExtent l="0" t="0" r="12700" b="17145"/>
                <wp:wrapNone/>
                <wp:docPr id="46" name="矩形: 圆角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800" cy="840362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0832E1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m6A：431 related-variants</w:t>
                            </w:r>
                          </w:p>
                          <w:p w14:paraId="6694C564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m5C: 53 related-variants</w:t>
                            </w:r>
                          </w:p>
                          <w:p w14:paraId="74657D7E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m1A：68  related-variants</w:t>
                            </w:r>
                          </w:p>
                          <w:p w14:paraId="748C47C0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From Rmavar-databas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79F28E" id="矩形: 圆角 46" o:spid="_x0000_s1026" style="position:absolute;left:0;text-align:left;margin-left:215.5pt;margin-top:11.05pt;width:134pt;height:66.1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" fillcolor="#4472c4" strokecolor="#2f528f" strokeweight="1pt">
                <v:stroke joinstyle="miter"/>
                <v:textbox>
                  <w:txbxContent>
                    <w:p w14:paraId="450832E1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m6A：431 related-variants</w:t>
                      </w:r>
                    </w:p>
                    <w:p w14:paraId="6694C564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m5C: 53 related-variants</w:t>
                      </w:r>
                    </w:p>
                    <w:p w14:paraId="74657D7E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m1A：68  related-variants</w:t>
                      </w:r>
                    </w:p>
                    <w:p w14:paraId="748C47C0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From Rmavar-databas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422248F" w14:textId="37290031" w:rsidR="002D586E" w:rsidRDefault="00D45F86" w:rsidP="002D586E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0E6F3BFA" wp14:editId="0D1526FF">
                <wp:simplePos x="0" y="0"/>
                <wp:positionH relativeFrom="column">
                  <wp:posOffset>379238</wp:posOffset>
                </wp:positionH>
                <wp:positionV relativeFrom="paragraph">
                  <wp:posOffset>16032</wp:posOffset>
                </wp:positionV>
                <wp:extent cx="1781810" cy="681483"/>
                <wp:effectExtent l="0" t="0" r="27940" b="23495"/>
                <wp:wrapNone/>
                <wp:docPr id="45" name="矩形: 圆角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1810" cy="681483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CB46EA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TCGA CESC RNA-seq</w:t>
                            </w:r>
                          </w:p>
                          <w:p w14:paraId="236C59F9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Tumor samples(n=232)</w:t>
                            </w:r>
                          </w:p>
                          <w:p w14:paraId="0EC46C91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Normal samples(n=3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6F3BFA" id="矩形: 圆角 45" o:spid="_x0000_s1027" style="position:absolute;left:0;text-align:left;margin-left:29.85pt;margin-top:1.25pt;width:140.3pt;height:53.65pt;z-index:251642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" fillcolor="#4472c4" strokecolor="#2f528f" strokeweight="1pt">
                <v:stroke joinstyle="miter"/>
                <v:textbox>
                  <w:txbxContent>
                    <w:p w14:paraId="3ACB46EA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TCGA CESC RNA-seq</w:t>
                      </w:r>
                    </w:p>
                    <w:p w14:paraId="236C59F9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Tumor samples(n=232)</w:t>
                      </w:r>
                    </w:p>
                    <w:p w14:paraId="0EC46C91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Normal samples(n=3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E7C6FAE" w14:textId="16D54F90" w:rsidR="002D586E" w:rsidRDefault="002D586E" w:rsidP="002D586E"/>
    <w:p w14:paraId="105A09A1" w14:textId="69300F72" w:rsidR="002D586E" w:rsidRDefault="002D586E" w:rsidP="002D586E"/>
    <w:p w14:paraId="73CD7DD3" w14:textId="4CEC537F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17283F6" wp14:editId="621EA90E">
                <wp:simplePos x="0" y="0"/>
                <wp:positionH relativeFrom="column">
                  <wp:posOffset>3599815</wp:posOffset>
                </wp:positionH>
                <wp:positionV relativeFrom="paragraph">
                  <wp:posOffset>130830</wp:posOffset>
                </wp:positionV>
                <wp:extent cx="4890" cy="267328"/>
                <wp:effectExtent l="0" t="0" r="33655" b="19050"/>
                <wp:wrapNone/>
                <wp:docPr id="56" name="直接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90" cy="267328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9B63EC" id="直接连接符 56" o:spid="_x0000_s1026" style="position:absolute;left:0;text-align:lef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3.45pt,10.3pt" to="283.85pt,3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" strokecolor="#4472c4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56EECC5" wp14:editId="3B04439A">
                <wp:simplePos x="0" y="0"/>
                <wp:positionH relativeFrom="column">
                  <wp:posOffset>1305750</wp:posOffset>
                </wp:positionH>
                <wp:positionV relativeFrom="paragraph">
                  <wp:posOffset>128341</wp:posOffset>
                </wp:positionV>
                <wp:extent cx="9780" cy="259162"/>
                <wp:effectExtent l="0" t="0" r="28575" b="26670"/>
                <wp:wrapNone/>
                <wp:docPr id="55" name="直接连接符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80" cy="259162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5B9460" id="直接连接符 55" o:spid="_x0000_s1026" style="position:absolute;left:0;text-align:lef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2.8pt,10.1pt" to="103.55pt,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7B569BFA" w14:textId="4E42BE83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0F205E2" wp14:editId="0C94FC4F">
                <wp:simplePos x="0" y="0"/>
                <wp:positionH relativeFrom="column">
                  <wp:posOffset>1317486</wp:posOffset>
                </wp:positionH>
                <wp:positionV relativeFrom="paragraph">
                  <wp:posOffset>199261</wp:posOffset>
                </wp:positionV>
                <wp:extent cx="2304453" cy="0"/>
                <wp:effectExtent l="0" t="0" r="0" b="0"/>
                <wp:wrapNone/>
                <wp:docPr id="57" name="直接连接符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4453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AA179A" id="直接连接符 57" o:spid="_x0000_s1026" style="position:absolute;left:0;text-align:lef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75pt,15.7pt" to="285.2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" strokecolor="#4472c4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1938FD0" wp14:editId="1F75A070">
                <wp:simplePos x="0" y="0"/>
                <wp:positionH relativeFrom="column">
                  <wp:posOffset>2386824</wp:posOffset>
                </wp:positionH>
                <wp:positionV relativeFrom="paragraph">
                  <wp:posOffset>197393</wp:posOffset>
                </wp:positionV>
                <wp:extent cx="0" cy="451895"/>
                <wp:effectExtent l="0" t="0" r="38100" b="24765"/>
                <wp:wrapNone/>
                <wp:docPr id="58" name="直接连接符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5189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AA4FE8" id="直接连接符 58" o:spid="_x0000_s1026" style="position:absolute;left:0;text-align:lef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95pt,15.55pt" to="187.95pt,5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62F22E96" w14:textId="22CE1347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C65259" wp14:editId="022DF6F2">
                <wp:simplePos x="0" y="0"/>
                <wp:positionH relativeFrom="column">
                  <wp:posOffset>3150279</wp:posOffset>
                </wp:positionH>
                <wp:positionV relativeFrom="paragraph">
                  <wp:posOffset>16544</wp:posOffset>
                </wp:positionV>
                <wp:extent cx="1863029" cy="547054"/>
                <wp:effectExtent l="0" t="0" r="4445" b="5715"/>
                <wp:wrapNone/>
                <wp:docPr id="63" name="矩形: 圆角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3029" cy="547054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7D3DAF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Differential expression analysis(|logFC|&gt;0.5 and FDR&lt;0.05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C65259" id="矩形: 圆角 63" o:spid="_x0000_s1028" style="position:absolute;left:0;text-align:left;margin-left:248.05pt;margin-top:1.3pt;width:146.7pt;height:43.1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" fillcolor="window" stroked="f" strokeweight="1pt">
                <v:stroke joinstyle="miter"/>
                <v:textbox>
                  <w:txbxContent>
                    <w:p w14:paraId="297D3DAF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>Differential expression analysis(|</w:t>
                      </w:r>
                      <w:proofErr w:type="spellStart"/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>logFC</w:t>
                      </w:r>
                      <w:proofErr w:type="spellEnd"/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>|&gt;0.5 and FDR&lt;0.05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84319DA" w14:textId="7D354747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FFC6686" wp14:editId="00426E22">
                <wp:simplePos x="0" y="0"/>
                <wp:positionH relativeFrom="column">
                  <wp:posOffset>2375034</wp:posOffset>
                </wp:positionH>
                <wp:positionV relativeFrom="paragraph">
                  <wp:posOffset>119529</wp:posOffset>
                </wp:positionV>
                <wp:extent cx="180831" cy="637723"/>
                <wp:effectExtent l="0" t="0" r="0" b="0"/>
                <wp:wrapNone/>
                <wp:docPr id="5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 flipV="1">
                          <a:off x="0" y="0"/>
                          <a:ext cx="180831" cy="6377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86BD73" w14:textId="77777777" w:rsidR="002D586E" w:rsidRDefault="002D586E" w:rsidP="002D586E">
                            <w:pPr>
                              <w:jc w:val="center"/>
                              <w:rPr>
                                <w:rFonts w:ascii="Calibri" w:eastAsia="微软雅黑" w:hAnsi="Calibri"/>
                                <w:color w:val="FFFFFF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微软雅黑" w:hAnsi="Calibri"/>
                                <w:color w:val="FFFFFF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FC6686"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9" type="#_x0000_t202" style="position:absolute;left:0;text-align:left;margin-left:187pt;margin-top:9.4pt;width:14.25pt;height:50.2pt;flip:x y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" filled="f" stroked="f">
                <v:textbox>
                  <w:txbxContent>
                    <w:p w14:paraId="0986BD73" w14:textId="77777777" w:rsidR="002D586E" w:rsidRDefault="002D586E" w:rsidP="002D586E">
                      <w:pPr>
                        <w:jc w:val="center"/>
                        <w:rPr>
                          <w:rFonts w:ascii="Calibri" w:eastAsia="微软雅黑" w:hAnsi="Calibri"/>
                          <w:color w:val="FFFFFF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Calibri" w:eastAsia="微软雅黑" w:hAnsi="Calibri"/>
                          <w:color w:val="FFFFFF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1243CE6" w14:textId="1E091944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CC537B0" wp14:editId="62CD7C3C">
                <wp:simplePos x="0" y="0"/>
                <wp:positionH relativeFrom="margin">
                  <wp:align>left</wp:align>
                </wp:positionH>
                <wp:positionV relativeFrom="paragraph">
                  <wp:posOffset>165988</wp:posOffset>
                </wp:positionV>
                <wp:extent cx="1391010" cy="597547"/>
                <wp:effectExtent l="0" t="0" r="19050" b="12065"/>
                <wp:wrapNone/>
                <wp:docPr id="48" name="矩形: 圆角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010" cy="597547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9E84BD" w14:textId="536FA135" w:rsidR="00A42CC6" w:rsidRDefault="002D586E" w:rsidP="00A42CC6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Go and KEGG analysis</w:t>
                            </w:r>
                            <w:r w:rsidR="00A42CC6" w:rsidRPr="00A42CC6"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42CC6"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GSEA analysis </w:t>
                            </w:r>
                          </w:p>
                          <w:p w14:paraId="145809AE" w14:textId="32571FE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CC537B0" id="矩形: 圆角 48" o:spid="_x0000_s1030" style="position:absolute;left:0;text-align:left;margin-left:0;margin-top:13.05pt;width:109.55pt;height:47.05pt;z-index:25164595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" fillcolor="#4472c4" strokecolor="#2f528f" strokeweight="1pt">
                <v:stroke joinstyle="miter"/>
                <v:textbox>
                  <w:txbxContent>
                    <w:p w14:paraId="4E9E84BD" w14:textId="536FA135" w:rsidR="00A42CC6" w:rsidRDefault="002D586E" w:rsidP="00A42CC6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Go and KEGG analysis</w:t>
                      </w:r>
                      <w:r w:rsidR="00A42CC6" w:rsidRPr="00A42CC6"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="00A42CC6"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GSEA analysis </w:t>
                      </w:r>
                    </w:p>
                    <w:p w14:paraId="145809AE" w14:textId="32571FE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2EC552D6" wp14:editId="3BA429C8">
                <wp:simplePos x="0" y="0"/>
                <wp:positionH relativeFrom="column">
                  <wp:posOffset>1707325</wp:posOffset>
                </wp:positionH>
                <wp:positionV relativeFrom="paragraph">
                  <wp:posOffset>79619</wp:posOffset>
                </wp:positionV>
                <wp:extent cx="1391010" cy="586273"/>
                <wp:effectExtent l="0" t="0" r="19050" b="23495"/>
                <wp:wrapNone/>
                <wp:docPr id="47" name="矩形: 圆角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1010" cy="586273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0833F1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62 up -related-variants</w:t>
                            </w:r>
                          </w:p>
                          <w:p w14:paraId="2DBD69A3" w14:textId="77777777" w:rsidR="002D586E" w:rsidRDefault="002D586E" w:rsidP="002D586E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44 down -related-variant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EC552D6" id="矩形: 圆角 47" o:spid="_x0000_s1031" style="position:absolute;left:0;text-align:left;margin-left:134.45pt;margin-top:6.25pt;width:109.55pt;height:46.15pt;z-index: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" fillcolor="#4472c4" strokecolor="#2f528f" strokeweight="1pt">
                <v:stroke joinstyle="miter"/>
                <v:textbox>
                  <w:txbxContent>
                    <w:p w14:paraId="380833F1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62 up -related-variants</w:t>
                      </w:r>
                    </w:p>
                    <w:p w14:paraId="2DBD69A3" w14:textId="77777777" w:rsidR="002D586E" w:rsidRDefault="002D586E" w:rsidP="002D586E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44 down -related-variant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F10CF53" w14:textId="0023FBFE" w:rsidR="002D586E" w:rsidRDefault="002D586E" w:rsidP="002D586E"/>
    <w:p w14:paraId="20C83EC3" w14:textId="622646CB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3A6B4A" wp14:editId="792F231E">
                <wp:simplePos x="0" y="0"/>
                <wp:positionH relativeFrom="column">
                  <wp:posOffset>1334623</wp:posOffset>
                </wp:positionH>
                <wp:positionV relativeFrom="paragraph">
                  <wp:posOffset>92112</wp:posOffset>
                </wp:positionV>
                <wp:extent cx="485254" cy="0"/>
                <wp:effectExtent l="38100" t="76200" r="0" b="95250"/>
                <wp:wrapNone/>
                <wp:docPr id="66" name="直接箭头连接符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85254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C271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6" o:spid="_x0000_s1026" type="#_x0000_t32" style="position:absolute;left:0;text-align:left;margin-left:105.1pt;margin-top:7.25pt;width:38.2pt;height:0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7156235" w14:textId="35042432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4A577D" wp14:editId="3279DD0A">
                <wp:simplePos x="0" y="0"/>
                <wp:positionH relativeFrom="column">
                  <wp:posOffset>2325642</wp:posOffset>
                </wp:positionH>
                <wp:positionV relativeFrom="paragraph">
                  <wp:posOffset>110186</wp:posOffset>
                </wp:positionV>
                <wp:extent cx="0" cy="536470"/>
                <wp:effectExtent l="76200" t="0" r="57150" b="54610"/>
                <wp:wrapNone/>
                <wp:docPr id="1" name="直接箭头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64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0DFF9" id="直接箭头连接符 1" o:spid="_x0000_s1026" type="#_x0000_t32" style="position:absolute;left:0;text-align:left;margin-left:183.1pt;margin-top:8.7pt;width:0;height:42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6A63A50" w14:textId="1DAAF6FA" w:rsidR="002D586E" w:rsidRDefault="00A42CC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61DE25" wp14:editId="6C2B7881">
                <wp:simplePos x="0" y="0"/>
                <wp:positionH relativeFrom="column">
                  <wp:posOffset>2787503</wp:posOffset>
                </wp:positionH>
                <wp:positionV relativeFrom="paragraph">
                  <wp:posOffset>16510</wp:posOffset>
                </wp:positionV>
                <wp:extent cx="1518354" cy="400967"/>
                <wp:effectExtent l="0" t="0" r="5715" b="0"/>
                <wp:wrapNone/>
                <wp:docPr id="62" name="矩形: 圆角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8354" cy="400967"/>
                        </a:xfrm>
                        <a:prstGeom prst="roundRect">
                          <a:avLst>
                            <a:gd name="adj" fmla="val 48603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CF46C4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Univariate cox regression analysis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61DE25" id="矩形: 圆角 62" o:spid="_x0000_s1032" style="position:absolute;left:0;text-align:left;margin-left:219.5pt;margin-top:1.3pt;width:119.55pt;height:3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185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" fillcolor="window" stroked="f" strokeweight="1pt">
                <v:stroke joinstyle="miter"/>
                <v:textbox>
                  <w:txbxContent>
                    <w:p w14:paraId="5DCF46C4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>Univariate cox regression analy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F1D0050" w14:textId="40829183" w:rsidR="002D586E" w:rsidRDefault="002D586E" w:rsidP="002D586E"/>
    <w:p w14:paraId="2ADAC0CA" w14:textId="43AFE06B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BD463D9" wp14:editId="7F2B6578">
                <wp:simplePos x="0" y="0"/>
                <wp:positionH relativeFrom="column">
                  <wp:posOffset>1637827</wp:posOffset>
                </wp:positionH>
                <wp:positionV relativeFrom="paragraph">
                  <wp:posOffset>106364</wp:posOffset>
                </wp:positionV>
                <wp:extent cx="1628112" cy="868505"/>
                <wp:effectExtent l="0" t="0" r="10795" b="27305"/>
                <wp:wrapNone/>
                <wp:docPr id="49" name="矩形: 圆角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8112" cy="86850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59B120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21 variants correlated with OS of CESC patient(p&lt;0.1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BD463D9" id="矩形: 圆角 49" o:spid="_x0000_s1033" style="position:absolute;left:0;text-align:left;margin-left:128.95pt;margin-top:8.4pt;width:128.2pt;height:68.4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" fillcolor="#4472c4" strokecolor="#2f528f" strokeweight="1pt">
                <v:stroke joinstyle="miter"/>
                <v:textbox>
                  <w:txbxContent>
                    <w:p w14:paraId="6859B120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21 variants correlated with OS of CESC patient(p&lt;0.1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222EA30" w14:textId="1145A525" w:rsidR="002D586E" w:rsidRDefault="002D586E" w:rsidP="002D586E"/>
    <w:p w14:paraId="328F6C99" w14:textId="01CF1971" w:rsidR="002D586E" w:rsidRDefault="002D586E" w:rsidP="002D586E"/>
    <w:p w14:paraId="7017F6BD" w14:textId="052F0C51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6E57DD1" wp14:editId="71757647">
                <wp:simplePos x="0" y="0"/>
                <wp:positionH relativeFrom="column">
                  <wp:posOffset>-299643</wp:posOffset>
                </wp:positionH>
                <wp:positionV relativeFrom="paragraph">
                  <wp:posOffset>77220</wp:posOffset>
                </wp:positionV>
                <wp:extent cx="1299918" cy="536470"/>
                <wp:effectExtent l="0" t="0" r="14605" b="16510"/>
                <wp:wrapNone/>
                <wp:docPr id="52" name="矩形: 圆角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9918" cy="53647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25BF27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survive analy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6E57DD1" id="矩形: 圆角 52" o:spid="_x0000_s1034" style="position:absolute;left:0;text-align:left;margin-left:-23.6pt;margin-top:6.1pt;width:102.35pt;height:42.2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" fillcolor="#4472c4" strokecolor="#2f528f" strokeweight="1pt">
                <v:stroke joinstyle="miter"/>
                <v:textbox>
                  <w:txbxContent>
                    <w:p w14:paraId="1B25BF27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survive 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400C6D4" wp14:editId="78EF4E7B">
                <wp:simplePos x="0" y="0"/>
                <wp:positionH relativeFrom="column">
                  <wp:posOffset>1064392</wp:posOffset>
                </wp:positionH>
                <wp:positionV relativeFrom="paragraph">
                  <wp:posOffset>39572</wp:posOffset>
                </wp:positionV>
                <wp:extent cx="126080" cy="2891902"/>
                <wp:effectExtent l="0" t="0" r="26670" b="22860"/>
                <wp:wrapNone/>
                <wp:docPr id="72" name="右大括号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80" cy="2891902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582B528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号 72" o:spid="_x0000_s1026" type="#_x0000_t88" style="position:absolute;left:0;text-align:left;margin-left:83.8pt;margin-top:3.1pt;width:9.95pt;height:227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" adj="78" strokecolor="#4472c4" strokeweight=".5pt">
                <v:stroke joinstyle="miter"/>
              </v:shape>
            </w:pict>
          </mc:Fallback>
        </mc:AlternateContent>
      </w:r>
    </w:p>
    <w:p w14:paraId="58EA7EAF" w14:textId="3922C011" w:rsidR="002D586E" w:rsidRDefault="002D586E" w:rsidP="002D586E"/>
    <w:p w14:paraId="373D9DEE" w14:textId="2A76929B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BB28DD" wp14:editId="6EBF5099">
                <wp:simplePos x="0" y="0"/>
                <wp:positionH relativeFrom="column">
                  <wp:posOffset>2487930</wp:posOffset>
                </wp:positionH>
                <wp:positionV relativeFrom="paragraph">
                  <wp:posOffset>87630</wp:posOffset>
                </wp:positionV>
                <wp:extent cx="1348740" cy="356870"/>
                <wp:effectExtent l="0" t="0" r="3810" b="5080"/>
                <wp:wrapNone/>
                <wp:docPr id="65" name="矩形: 圆角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35687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45B0CE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LASSO analy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5BB28DD" id="矩形: 圆角 65" o:spid="_x0000_s1035" style="position:absolute;left:0;text-align:left;margin-left:195.9pt;margin-top:6.9pt;width:106.2pt;height:28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" fillcolor="window" stroked="f" strokeweight="1pt">
                <v:stroke joinstyle="miter"/>
                <v:textbox>
                  <w:txbxContent>
                    <w:p w14:paraId="4D45B0CE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LASSO 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637768" wp14:editId="07000AFE">
                <wp:simplePos x="0" y="0"/>
                <wp:positionH relativeFrom="column">
                  <wp:posOffset>2358015</wp:posOffset>
                </wp:positionH>
                <wp:positionV relativeFrom="paragraph">
                  <wp:posOffset>16804</wp:posOffset>
                </wp:positionV>
                <wp:extent cx="0" cy="536470"/>
                <wp:effectExtent l="76200" t="0" r="57150" b="54610"/>
                <wp:wrapNone/>
                <wp:docPr id="64" name="直接箭头连接符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64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37F68" id="直接箭头连接符 64" o:spid="_x0000_s1026" type="#_x0000_t32" style="position:absolute;left:0;text-align:left;margin-left:185.65pt;margin-top:1.3pt;width:0;height:4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C8B8C50" w14:textId="70738359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8CC28A" wp14:editId="2974ED1F">
                <wp:simplePos x="0" y="0"/>
                <wp:positionH relativeFrom="column">
                  <wp:posOffset>-305138</wp:posOffset>
                </wp:positionH>
                <wp:positionV relativeFrom="paragraph">
                  <wp:posOffset>228171</wp:posOffset>
                </wp:positionV>
                <wp:extent cx="1299919" cy="564985"/>
                <wp:effectExtent l="0" t="0" r="14605" b="26035"/>
                <wp:wrapNone/>
                <wp:docPr id="53" name="矩形: 圆角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9919" cy="56498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CD57B6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Clinicopathological characteristic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F8CC28A" id="矩形: 圆角 53" o:spid="_x0000_s1036" style="position:absolute;left:0;text-align:left;margin-left:-24.05pt;margin-top:17.95pt;width:102.35pt;height:4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" fillcolor="#4472c4" strokecolor="#2f528f" strokeweight="1pt">
                <v:stroke joinstyle="miter"/>
                <v:textbox>
                  <w:txbxContent>
                    <w:p w14:paraId="64CD57B6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Clinicopathological characteristic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4DDD100" w14:textId="0736EBB4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2F1F6F" wp14:editId="0DE83225">
                <wp:simplePos x="0" y="0"/>
                <wp:positionH relativeFrom="column">
                  <wp:posOffset>2391257</wp:posOffset>
                </wp:positionH>
                <wp:positionV relativeFrom="paragraph">
                  <wp:posOffset>41961</wp:posOffset>
                </wp:positionV>
                <wp:extent cx="740255" cy="3077647"/>
                <wp:effectExtent l="0" t="6667" r="15557" b="15558"/>
                <wp:wrapNone/>
                <wp:docPr id="73" name="右大括号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H="1">
                          <a:off x="0" y="0"/>
                          <a:ext cx="740255" cy="3077647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9399F32" id="右大括号 73" o:spid="_x0000_s1026" type="#_x0000_t88" style="position:absolute;left:0;text-align:left;margin-left:188.3pt;margin-top:3.3pt;width:58.3pt;height:242.35pt;rotation:-9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" adj="433" strokecolor="#4472c4" strokeweight=".5pt">
                <v:stroke joinstyle="miter"/>
              </v:shape>
            </w:pict>
          </mc:Fallback>
        </mc:AlternateContent>
      </w:r>
    </w:p>
    <w:p w14:paraId="683F88E9" w14:textId="580C71B8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3E2555B" wp14:editId="6772BC42">
                <wp:simplePos x="0" y="0"/>
                <wp:positionH relativeFrom="column">
                  <wp:posOffset>3935917</wp:posOffset>
                </wp:positionH>
                <wp:positionV relativeFrom="paragraph">
                  <wp:posOffset>125642</wp:posOffset>
                </wp:positionV>
                <wp:extent cx="1390650" cy="427990"/>
                <wp:effectExtent l="0" t="0" r="19050" b="10160"/>
                <wp:wrapNone/>
                <wp:docPr id="50" name="矩形: 圆角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427990"/>
                        </a:xfrm>
                        <a:prstGeom prst="roundRect">
                          <a:avLst>
                            <a:gd name="adj" fmla="val 14197"/>
                          </a:avLst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540A6A" w14:textId="30E049AE" w:rsidR="00A42CC6" w:rsidRPr="00D45F86" w:rsidRDefault="00D45F86">
                            <w:pP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45F86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otential</w:t>
                            </w:r>
                            <w:r w:rsidRPr="00D45F86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45F86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drug therapy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E2555B" id="矩形: 圆角 50" o:spid="_x0000_s1037" style="position:absolute;left:0;text-align:left;margin-left:309.9pt;margin-top:9.9pt;width:109.5pt;height:33.7pt;z-index: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93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" fillcolor="#4472c4" strokecolor="#2f528f" strokeweight="1pt">
                <v:stroke joinstyle="miter"/>
                <v:textbox>
                  <w:txbxContent>
                    <w:p w14:paraId="1B540A6A" w14:textId="30E049AE" w:rsidR="00A42CC6" w:rsidRPr="00D45F86" w:rsidRDefault="00D45F86">
                      <w:pP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 w:rsidRPr="00D45F86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>Potential</w:t>
                      </w:r>
                      <w:r w:rsidRPr="00D45F86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D45F86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>drug therap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CBAD9DB" wp14:editId="14F07F6F">
                <wp:simplePos x="0" y="0"/>
                <wp:positionH relativeFrom="column">
                  <wp:posOffset>1676213</wp:posOffset>
                </wp:positionH>
                <wp:positionV relativeFrom="paragraph">
                  <wp:posOffset>17431</wp:posOffset>
                </wp:positionV>
                <wp:extent cx="1772411" cy="846216"/>
                <wp:effectExtent l="0" t="0" r="18415" b="11430"/>
                <wp:wrapNone/>
                <wp:docPr id="51" name="矩形: 圆角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2411" cy="846216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1AFB51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10 variants expression signatur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CBAD9DB" id="矩形: 圆角 51" o:spid="_x0000_s1038" style="position:absolute;left:0;text-align:left;margin-left:132pt;margin-top:1.35pt;width:139.55pt;height:66.6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" fillcolor="#4472c4" strokecolor="#2f528f" strokeweight="1pt">
                <v:stroke joinstyle="miter"/>
                <v:textbox>
                  <w:txbxContent>
                    <w:p w14:paraId="451AFB51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10 variants expression signatur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F7A68F9" w14:textId="0BA43D01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89A8EE" wp14:editId="2473CAB1">
                <wp:simplePos x="0" y="0"/>
                <wp:positionH relativeFrom="column">
                  <wp:posOffset>3504730</wp:posOffset>
                </wp:positionH>
                <wp:positionV relativeFrom="paragraph">
                  <wp:posOffset>155656</wp:posOffset>
                </wp:positionV>
                <wp:extent cx="333622" cy="0"/>
                <wp:effectExtent l="0" t="76200" r="9525" b="95250"/>
                <wp:wrapNone/>
                <wp:docPr id="67" name="直接箭头连接符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33622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82A9FC" id="直接箭头连接符 67" o:spid="_x0000_s1026" type="#_x0000_t32" style="position:absolute;left:0;text-align:left;margin-left:275.95pt;margin-top:12.25pt;width:26.2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DE6CE78" w14:textId="2E00B808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686763" wp14:editId="7415918E">
                <wp:simplePos x="0" y="0"/>
                <wp:positionH relativeFrom="column">
                  <wp:posOffset>-317573</wp:posOffset>
                </wp:positionH>
                <wp:positionV relativeFrom="paragraph">
                  <wp:posOffset>175887</wp:posOffset>
                </wp:positionV>
                <wp:extent cx="1299919" cy="564985"/>
                <wp:effectExtent l="0" t="0" r="14605" b="26035"/>
                <wp:wrapNone/>
                <wp:docPr id="54" name="矩形: 圆角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9919" cy="56498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E14E86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Tumor immune microenvironm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1686763" id="矩形: 圆角 54" o:spid="_x0000_s1039" style="position:absolute;left:0;text-align:left;margin-left:-25pt;margin-top:13.85pt;width:102.35pt;height:44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" fillcolor="#4472c4" strokecolor="#2f528f" strokeweight="1pt">
                <v:stroke joinstyle="miter"/>
                <v:textbox>
                  <w:txbxContent>
                    <w:p w14:paraId="15E14E86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Tumor immune microenviron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F40B00" wp14:editId="2AB4592E">
                <wp:simplePos x="0" y="0"/>
                <wp:positionH relativeFrom="column">
                  <wp:posOffset>1187872</wp:posOffset>
                </wp:positionH>
                <wp:positionV relativeFrom="paragraph">
                  <wp:posOffset>95379</wp:posOffset>
                </wp:positionV>
                <wp:extent cx="485254" cy="0"/>
                <wp:effectExtent l="38100" t="76200" r="0" b="9525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85254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8777D3" id="直接箭头连接符 3" o:spid="_x0000_s1026" type="#_x0000_t32" style="position:absolute;left:0;text-align:left;margin-left:93.55pt;margin-top:7.5pt;width:38.2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B5F1172" w14:textId="4D086668" w:rsidR="002D586E" w:rsidRDefault="002D586E" w:rsidP="002D586E"/>
    <w:p w14:paraId="70E70F33" w14:textId="414C7A68" w:rsidR="002D586E" w:rsidRDefault="002D586E" w:rsidP="002D586E"/>
    <w:p w14:paraId="6BCC51B7" w14:textId="39B76895" w:rsidR="002D586E" w:rsidRDefault="00D45F86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51CF12" wp14:editId="08AE6677">
                <wp:simplePos x="0" y="0"/>
                <wp:positionH relativeFrom="column">
                  <wp:posOffset>3168312</wp:posOffset>
                </wp:positionH>
                <wp:positionV relativeFrom="paragraph">
                  <wp:posOffset>22588</wp:posOffset>
                </wp:positionV>
                <wp:extent cx="1062769" cy="357000"/>
                <wp:effectExtent l="0" t="0" r="4445" b="5080"/>
                <wp:wrapNone/>
                <wp:docPr id="74" name="矩形: 圆角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769" cy="357000"/>
                        </a:xfrm>
                        <a:prstGeom prst="roundRect">
                          <a:avLst>
                            <a:gd name="adj" fmla="val 50000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2434BF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validat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7451CF12" id="矩形: 圆角 74" o:spid="_x0000_s1040" style="position:absolute;left:0;text-align:left;margin-left:249.45pt;margin-top:1.8pt;width:83.7pt;height:28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.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" fillcolor="window" stroked="f" strokeweight="1pt">
                <v:stroke joinstyle="miter"/>
                <v:textbox>
                  <w:txbxContent>
                    <w:p w14:paraId="692434BF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000000" w:themeColor="dark1"/>
                          <w:kern w:val="24"/>
                          <w:sz w:val="18"/>
                          <w:szCs w:val="18"/>
                        </w:rPr>
                        <w:t>valid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2D1E36C" w14:textId="34FFD583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55B6EF" wp14:editId="71A1BF1E">
                <wp:simplePos x="0" y="0"/>
                <wp:positionH relativeFrom="column">
                  <wp:posOffset>-341050</wp:posOffset>
                </wp:positionH>
                <wp:positionV relativeFrom="paragraph">
                  <wp:posOffset>149864</wp:posOffset>
                </wp:positionV>
                <wp:extent cx="1282325" cy="564985"/>
                <wp:effectExtent l="0" t="0" r="13335" b="26035"/>
                <wp:wrapNone/>
                <wp:docPr id="68" name="矩形: 圆角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2325" cy="56498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82D6D6E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ICI  treatm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3C55B6EF" id="矩形: 圆角 68" o:spid="_x0000_s1041" style="position:absolute;left:0;text-align:left;margin-left:-26.85pt;margin-top:11.8pt;width:100.95pt;height:44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" fillcolor="#4472c4" strokecolor="#2f528f" strokeweight="1pt">
                <v:stroke joinstyle="miter"/>
                <v:textbox>
                  <w:txbxContent>
                    <w:p w14:paraId="682D6D6E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ICI  treat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A1190B" w14:textId="10B6407E" w:rsidR="002D586E" w:rsidRDefault="002D586E" w:rsidP="002D586E"/>
    <w:p w14:paraId="5A5991A1" w14:textId="0269EEEE" w:rsidR="002D586E" w:rsidRDefault="002D586E" w:rsidP="002D586E"/>
    <w:p w14:paraId="36BE93C3" w14:textId="6942189F" w:rsidR="002D586E" w:rsidRDefault="00604A87" w:rsidP="002D586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9EC3AF" wp14:editId="40C71840">
                <wp:simplePos x="0" y="0"/>
                <wp:positionH relativeFrom="column">
                  <wp:posOffset>3962246</wp:posOffset>
                </wp:positionH>
                <wp:positionV relativeFrom="paragraph">
                  <wp:posOffset>137160</wp:posOffset>
                </wp:positionV>
                <wp:extent cx="1453526" cy="1004255"/>
                <wp:effectExtent l="0" t="0" r="13335" b="24765"/>
                <wp:wrapNone/>
                <wp:docPr id="71" name="矩形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26" cy="100425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7EDB93" w14:textId="7CE30381" w:rsidR="002D586E" w:rsidRDefault="00D45F86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D45F86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Immunohistochemistry</w:t>
                            </w:r>
                            <w:r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 w:rsidR="002D586E"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PCR validation of </w:t>
                            </w:r>
                            <w:r w:rsidR="00692C2C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 xml:space="preserve">3 </w:t>
                            </w:r>
                            <w:r w:rsidR="002D586E"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otential key variants (n=</w:t>
                            </w:r>
                            <w:r w:rsidR="00692C2C"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 w:rsidR="002D586E"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0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9EC3AF" id="矩形 71" o:spid="_x0000_s1042" style="position:absolute;left:0;text-align:left;margin-left:312pt;margin-top:10.8pt;width:114.45pt;height:79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" fillcolor="#4472c4" strokecolor="#2f528f" strokeweight="1pt">
                <v:textbox>
                  <w:txbxContent>
                    <w:p w14:paraId="037EDB93" w14:textId="7CE30381" w:rsidR="002D586E" w:rsidRDefault="00D45F86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 w:rsidRPr="00D45F86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>Immunohistochemistry</w:t>
                      </w:r>
                      <w:r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 and </w:t>
                      </w:r>
                      <w:r w:rsidR="002D586E"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PCR validation of </w:t>
                      </w:r>
                      <w:r w:rsidR="00692C2C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 xml:space="preserve">3 </w:t>
                      </w:r>
                      <w:r w:rsidR="002D586E"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potential key variants (n=</w:t>
                      </w:r>
                      <w:r w:rsidR="00692C2C"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  <w:t>3</w:t>
                      </w:r>
                      <w:r w:rsidR="002D586E"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0CFD4C" wp14:editId="54E08F8E">
                <wp:simplePos x="0" y="0"/>
                <wp:positionH relativeFrom="column">
                  <wp:posOffset>2487346</wp:posOffset>
                </wp:positionH>
                <wp:positionV relativeFrom="paragraph">
                  <wp:posOffset>121285</wp:posOffset>
                </wp:positionV>
                <wp:extent cx="1390650" cy="1020111"/>
                <wp:effectExtent l="0" t="0" r="19050" b="27940"/>
                <wp:wrapNone/>
                <wp:docPr id="70" name="矩形: 圆角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020111"/>
                        </a:xfrm>
                        <a:prstGeom prst="roundRect">
                          <a:avLst>
                            <a:gd name="adj" fmla="val 10080"/>
                          </a:avLst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57DD18" w14:textId="27B768D3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GSE39001</w:t>
                            </w:r>
                          </w:p>
                          <w:p w14:paraId="527A2349" w14:textId="77777777" w:rsidR="00D45F86" w:rsidRDefault="00D45F86"/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0CFD4C" id="矩形: 圆角 70" o:spid="_x0000_s1043" style="position:absolute;left:0;text-align:left;margin-left:195.85pt;margin-top:9.55pt;width:109.5pt;height:80.3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66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" fillcolor="#4472c4" strokecolor="#2f528f" strokeweight="1pt">
                <v:stroke joinstyle="miter"/>
                <v:textbox>
                  <w:txbxContent>
                    <w:p w14:paraId="0B57DD18" w14:textId="27B768D3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GSE39001</w:t>
                      </w:r>
                    </w:p>
                    <w:p w14:paraId="527A2349" w14:textId="77777777" w:rsidR="00D45F86" w:rsidRDefault="00D45F86"/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722ED2" wp14:editId="038362A0">
                <wp:simplePos x="0" y="0"/>
                <wp:positionH relativeFrom="column">
                  <wp:posOffset>1118660</wp:posOffset>
                </wp:positionH>
                <wp:positionV relativeFrom="paragraph">
                  <wp:posOffset>47214</wp:posOffset>
                </wp:positionV>
                <wp:extent cx="1329668" cy="1072967"/>
                <wp:effectExtent l="0" t="0" r="23495" b="13335"/>
                <wp:wrapNone/>
                <wp:docPr id="69" name="矩形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9668" cy="1072967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6F7650" w14:textId="77777777" w:rsidR="002D586E" w:rsidRDefault="002D586E" w:rsidP="002D586E">
                            <w:pPr>
                              <w:jc w:val="center"/>
                              <w:rPr>
                                <w:rFonts w:hAnsi="等线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Construction and evaluation of a nomogram for prognosis prediction in TCGA cohore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722ED2" id="矩形 69" o:spid="_x0000_s1044" style="position:absolute;left:0;text-align:left;margin-left:88.1pt;margin-top:3.7pt;width:104.7pt;height:8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" fillcolor="#4472c4" strokecolor="#2f528f" strokeweight="1pt">
                <v:textbox>
                  <w:txbxContent>
                    <w:p w14:paraId="786F7650" w14:textId="77777777" w:rsidR="002D586E" w:rsidRDefault="002D586E" w:rsidP="002D586E">
                      <w:pPr>
                        <w:jc w:val="center"/>
                        <w:rPr>
                          <w:rFonts w:hAnsi="等线"/>
                          <w:color w:val="FFFFFF" w:themeColor="ligh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等线" w:hint="eastAsia"/>
                          <w:color w:val="FFFFFF" w:themeColor="light1"/>
                          <w:kern w:val="24"/>
                          <w:sz w:val="18"/>
                          <w:szCs w:val="18"/>
                        </w:rPr>
                        <w:t>Construction and evaluation of a nomogram for prognosis prediction in TCGA cohore</w:t>
                      </w:r>
                    </w:p>
                  </w:txbxContent>
                </v:textbox>
              </v:rect>
            </w:pict>
          </mc:Fallback>
        </mc:AlternateContent>
      </w:r>
    </w:p>
    <w:p w14:paraId="129A4184" w14:textId="674F4000" w:rsidR="002D586E" w:rsidRDefault="002D586E" w:rsidP="002D586E"/>
    <w:p w14:paraId="46261009" w14:textId="16AE1803" w:rsidR="002D586E" w:rsidRDefault="002D586E" w:rsidP="002D586E"/>
    <w:p w14:paraId="28C5F79D" w14:textId="5084E033" w:rsidR="002D586E" w:rsidRDefault="002D586E" w:rsidP="002D586E"/>
    <w:p w14:paraId="4D6D0037" w14:textId="13F8ABE3" w:rsidR="002D586E" w:rsidRDefault="002D586E" w:rsidP="002D586E"/>
    <w:p w14:paraId="58C5EE96" w14:textId="42286F39" w:rsidR="002D586E" w:rsidRDefault="002D586E" w:rsidP="002D586E"/>
    <w:p w14:paraId="1DD7F5C8" w14:textId="00FCC9FC" w:rsidR="002D586E" w:rsidRDefault="002D586E" w:rsidP="002D586E"/>
    <w:p w14:paraId="7CDD713B" w14:textId="564DD679" w:rsidR="002D586E" w:rsidRDefault="002D586E" w:rsidP="002D586E"/>
    <w:p w14:paraId="0329D6DF" w14:textId="7724E69A" w:rsidR="002D586E" w:rsidRDefault="002D586E" w:rsidP="002D586E"/>
    <w:p w14:paraId="5DAF87A0" w14:textId="31F2E243" w:rsidR="002D586E" w:rsidRDefault="002D586E" w:rsidP="002D586E"/>
    <w:p w14:paraId="5D58E8B5" w14:textId="7353777E" w:rsidR="002D586E" w:rsidRDefault="00D45F86" w:rsidP="002D586E">
      <w:r>
        <w:t xml:space="preserve"> </w:t>
      </w:r>
    </w:p>
    <w:sectPr w:rsidR="002D58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69819" w14:textId="77777777" w:rsidR="004B67A4" w:rsidRDefault="004B67A4" w:rsidP="0072089F">
      <w:r>
        <w:separator/>
      </w:r>
    </w:p>
  </w:endnote>
  <w:endnote w:type="continuationSeparator" w:id="0">
    <w:p w14:paraId="76CB2929" w14:textId="77777777" w:rsidR="004B67A4" w:rsidRDefault="004B67A4" w:rsidP="00720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022A3" w14:textId="77777777" w:rsidR="004B67A4" w:rsidRDefault="004B67A4" w:rsidP="0072089F">
      <w:r>
        <w:separator/>
      </w:r>
    </w:p>
  </w:footnote>
  <w:footnote w:type="continuationSeparator" w:id="0">
    <w:p w14:paraId="21A38BF9" w14:textId="77777777" w:rsidR="004B67A4" w:rsidRDefault="004B67A4" w:rsidP="00720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00FC0"/>
    <w:multiLevelType w:val="hybridMultilevel"/>
    <w:tmpl w:val="EAE86D92"/>
    <w:lvl w:ilvl="0" w:tplc="B95A26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1756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50"/>
    <w:rsid w:val="000007C4"/>
    <w:rsid w:val="00183B07"/>
    <w:rsid w:val="002D586E"/>
    <w:rsid w:val="0033456D"/>
    <w:rsid w:val="004B67A4"/>
    <w:rsid w:val="00507A64"/>
    <w:rsid w:val="00524F5C"/>
    <w:rsid w:val="005D772C"/>
    <w:rsid w:val="00604A87"/>
    <w:rsid w:val="00692C2C"/>
    <w:rsid w:val="0072089F"/>
    <w:rsid w:val="0081150E"/>
    <w:rsid w:val="008D3F4C"/>
    <w:rsid w:val="00A42CC6"/>
    <w:rsid w:val="00B610A7"/>
    <w:rsid w:val="00BF56BB"/>
    <w:rsid w:val="00D45F86"/>
    <w:rsid w:val="00FA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F9622"/>
  <w15:chartTrackingRefBased/>
  <w15:docId w15:val="{8ABB34C8-D6EA-48E0-9E11-722B3D38C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8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B610A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List Paragraph"/>
    <w:basedOn w:val="a"/>
    <w:uiPriority w:val="34"/>
    <w:qFormat/>
    <w:rsid w:val="002D586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20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08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0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0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</dc:creator>
  <cp:keywords/>
  <dc:description/>
  <cp:lastModifiedBy>王 艳</cp:lastModifiedBy>
  <cp:revision>10</cp:revision>
  <dcterms:created xsi:type="dcterms:W3CDTF">2022-09-16T07:29:00Z</dcterms:created>
  <dcterms:modified xsi:type="dcterms:W3CDTF">2022-11-06T15:19:00Z</dcterms:modified>
</cp:coreProperties>
</file>